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2C9F4" w14:textId="77777777" w:rsidR="0004207D" w:rsidRPr="00F43338" w:rsidRDefault="0004207D" w:rsidP="0004207D">
      <w:pPr>
        <w:widowControl w:val="0"/>
        <w:spacing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F43338">
        <w:rPr>
          <w:rFonts w:asciiTheme="majorBidi" w:eastAsia="Times New Roman" w:hAnsiTheme="majorBidi" w:cstheme="majorBidi"/>
          <w:b/>
          <w:sz w:val="24"/>
          <w:szCs w:val="24"/>
        </w:rPr>
        <w:t>Supplementary material</w:t>
      </w:r>
    </w:p>
    <w:p w14:paraId="0EBA7879" w14:textId="77777777" w:rsidR="0004207D" w:rsidRPr="00F43338" w:rsidRDefault="0004207D" w:rsidP="0004207D">
      <w:pPr>
        <w:widowControl w:val="0"/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F43338">
        <w:rPr>
          <w:rFonts w:asciiTheme="majorBidi" w:eastAsia="Times New Roman" w:hAnsiTheme="majorBidi" w:cstheme="majorBidi"/>
          <w:b/>
          <w:sz w:val="24"/>
          <w:szCs w:val="24"/>
        </w:rPr>
        <w:t>Table S1</w:t>
      </w:r>
      <w:r w:rsidRPr="00F43338">
        <w:rPr>
          <w:rFonts w:asciiTheme="majorBidi" w:eastAsia="Times New Roman" w:hAnsiTheme="majorBidi" w:cstheme="majorBidi"/>
          <w:sz w:val="24"/>
          <w:szCs w:val="24"/>
        </w:rPr>
        <w:t xml:space="preserve">. Results of </w:t>
      </w:r>
      <w:proofErr w:type="spellStart"/>
      <w:r w:rsidRPr="00F43338">
        <w:rPr>
          <w:rFonts w:asciiTheme="majorBidi" w:eastAsia="Times New Roman" w:hAnsiTheme="majorBidi" w:cstheme="majorBidi"/>
          <w:sz w:val="24"/>
          <w:szCs w:val="24"/>
        </w:rPr>
        <w:t>Mcnemar</w:t>
      </w:r>
      <w:proofErr w:type="spellEnd"/>
      <w:r w:rsidRPr="00F43338">
        <w:rPr>
          <w:rFonts w:asciiTheme="majorBidi" w:eastAsia="Times New Roman" w:hAnsiTheme="majorBidi" w:cstheme="majorBidi"/>
          <w:sz w:val="24"/>
          <w:szCs w:val="24"/>
        </w:rPr>
        <w:t xml:space="preserve"> test conducted every 10 seconds on the dominance table of the temporal dominance of sensations conducted.</w:t>
      </w:r>
    </w:p>
    <w:tbl>
      <w:tblPr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170"/>
        <w:gridCol w:w="1725"/>
        <w:gridCol w:w="1380"/>
        <w:gridCol w:w="1320"/>
        <w:gridCol w:w="1155"/>
        <w:gridCol w:w="1620"/>
      </w:tblGrid>
      <w:tr w:rsidR="0004207D" w:rsidRPr="00F43338" w14:paraId="4F4A8654" w14:textId="77777777" w:rsidTr="006A00F4">
        <w:trPr>
          <w:trHeight w:val="285"/>
        </w:trPr>
        <w:tc>
          <w:tcPr>
            <w:tcW w:w="9465" w:type="dxa"/>
            <w:gridSpan w:val="7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C83D7" w14:textId="77777777" w:rsidR="0004207D" w:rsidRPr="00F43338" w:rsidRDefault="0004207D" w:rsidP="0004207D">
            <w:pPr>
              <w:widowControl w:val="0"/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 vs B</w:t>
            </w:r>
          </w:p>
        </w:tc>
      </w:tr>
      <w:tr w:rsidR="0004207D" w:rsidRPr="00F43338" w14:paraId="2C0D984D" w14:textId="77777777" w:rsidTr="006A00F4">
        <w:trPr>
          <w:trHeight w:val="585"/>
        </w:trPr>
        <w:tc>
          <w:tcPr>
            <w:tcW w:w="109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0195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Time fr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8C36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cidit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CDAB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dhesivene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FCDB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weetnes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4A00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ardnes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1A9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Global </w:t>
            </w:r>
            <w:proofErr w:type="spellStart"/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flavou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5CC5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ltability</w:t>
            </w:r>
          </w:p>
        </w:tc>
      </w:tr>
      <w:tr w:rsidR="0004207D" w:rsidRPr="00F43338" w14:paraId="4CBB97F9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8994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-1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C90A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62E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01FC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98F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C11D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49A2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4A0A5769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20D5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1-2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5987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613D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43BC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403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63A3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4A35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B9D3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81</w:t>
            </w:r>
          </w:p>
        </w:tc>
      </w:tr>
      <w:tr w:rsidR="0004207D" w:rsidRPr="00F43338" w14:paraId="6A50B7EE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8459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1-3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81A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4CEA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9384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3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10AE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5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C3D9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2FB5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04207D" w:rsidRPr="00F43338" w14:paraId="506A0620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D0D5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1-4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4867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45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732E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F60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4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6099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9BAF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5A36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2</w:t>
            </w:r>
          </w:p>
        </w:tc>
      </w:tr>
      <w:tr w:rsidR="0004207D" w:rsidRPr="00F43338" w14:paraId="6343B23A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C87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1-5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BC0E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bookmarkStart w:id="0" w:name="_GoBack"/>
            <w:bookmarkEnd w:id="0"/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7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4A26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6474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8E86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9669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1129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7</w:t>
            </w:r>
          </w:p>
        </w:tc>
      </w:tr>
      <w:tr w:rsidR="0004207D" w:rsidRPr="00F43338" w14:paraId="7F77DC23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46D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1-6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EA16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2F8AF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46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B2C9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B511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3835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2E7E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04207D" w:rsidRPr="00F43338" w14:paraId="3A7FFB51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52CA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1-7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E683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1019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7B2A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CDF8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7D61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D3C5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04207D" w:rsidRPr="00F43338" w14:paraId="5491A957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930F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1-8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9163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512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6915F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3F5B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5CE8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136F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72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54E8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6E5A9293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A5FD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81-9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E6B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2A66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34D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A0A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AE9C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69A4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1B5DF297" w14:textId="77777777" w:rsidTr="006A00F4">
        <w:trPr>
          <w:trHeight w:val="285"/>
        </w:trPr>
        <w:tc>
          <w:tcPr>
            <w:tcW w:w="9465" w:type="dxa"/>
            <w:gridSpan w:val="7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6155A" w14:textId="77777777" w:rsidR="0004207D" w:rsidRPr="00F43338" w:rsidRDefault="0004207D" w:rsidP="0004207D">
            <w:pPr>
              <w:widowControl w:val="0"/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 vs C</w:t>
            </w:r>
          </w:p>
        </w:tc>
      </w:tr>
      <w:tr w:rsidR="0004207D" w:rsidRPr="00F43338" w14:paraId="1313194D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5CF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-1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BBFA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46BF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EDE1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9E4E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F4AA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051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088E9A12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E5FA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1-2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7C0B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7FCE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ED38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69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5F48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2BD1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C809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608</w:t>
            </w:r>
          </w:p>
        </w:tc>
      </w:tr>
      <w:tr w:rsidR="0004207D" w:rsidRPr="00F43338" w14:paraId="3C96EA5A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5D4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1-3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B9A1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2905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901E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9A9C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3AC2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06B7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49</w:t>
            </w:r>
          </w:p>
        </w:tc>
      </w:tr>
      <w:tr w:rsidR="0004207D" w:rsidRPr="00F43338" w14:paraId="6DC77C82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954C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1-4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697E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E86E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A543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D84F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2E08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D85E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16</w:t>
            </w:r>
          </w:p>
        </w:tc>
      </w:tr>
      <w:tr w:rsidR="0004207D" w:rsidRPr="00F43338" w14:paraId="2113BF5C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75E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1-5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7B6F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32DB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CEB3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7955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9CD4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4007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358</w:t>
            </w:r>
          </w:p>
        </w:tc>
      </w:tr>
      <w:tr w:rsidR="0004207D" w:rsidRPr="00F43338" w14:paraId="6DBBD92D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1013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1-6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972A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137CF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6B57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88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CC26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2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B461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C6AD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04207D" w:rsidRPr="00F43338" w14:paraId="586FED1F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7851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1-7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9930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96A6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3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4A20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7C20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A585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BA90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9</w:t>
            </w:r>
          </w:p>
        </w:tc>
      </w:tr>
      <w:tr w:rsidR="0004207D" w:rsidRPr="00F43338" w14:paraId="788623AD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8A30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1-8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39C3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D8F5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041C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A5A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86F4F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2E98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631A5666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3AE2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81-9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D671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88B1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BB70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8AB8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9582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7782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0F0EC6CE" w14:textId="77777777" w:rsidTr="006A00F4">
        <w:trPr>
          <w:trHeight w:val="285"/>
        </w:trPr>
        <w:tc>
          <w:tcPr>
            <w:tcW w:w="9465" w:type="dxa"/>
            <w:gridSpan w:val="7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17128" w14:textId="77777777" w:rsidR="0004207D" w:rsidRPr="00F43338" w:rsidRDefault="0004207D" w:rsidP="0004207D">
            <w:pPr>
              <w:widowControl w:val="0"/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B vs C</w:t>
            </w:r>
          </w:p>
        </w:tc>
      </w:tr>
      <w:tr w:rsidR="0004207D" w:rsidRPr="00F43338" w14:paraId="62E9EFA8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D73F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-1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6041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71BBB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F8BB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F702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4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D5F8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5B69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3EF9FB48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BDA2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1-2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D912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6E78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27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CF5C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2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D443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F782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15F8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533</w:t>
            </w:r>
          </w:p>
        </w:tc>
      </w:tr>
      <w:tr w:rsidR="0004207D" w:rsidRPr="00F43338" w14:paraId="3EF0E418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9D91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lastRenderedPageBreak/>
              <w:t>21-3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927D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9FB3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7F30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24EC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4BA8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39FA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59</w:t>
            </w:r>
          </w:p>
        </w:tc>
      </w:tr>
      <w:tr w:rsidR="0004207D" w:rsidRPr="00F43338" w14:paraId="2C570EE9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B546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1-4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275B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19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A0BE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849E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815B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5A51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497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AF8C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04207D" w:rsidRPr="00F43338" w14:paraId="4E12A80A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3DCF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1-5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07474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04AA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BB6B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D551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6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6E9B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0E37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22</w:t>
            </w:r>
          </w:p>
        </w:tc>
      </w:tr>
      <w:tr w:rsidR="0004207D" w:rsidRPr="00F43338" w14:paraId="1718487E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56BB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1-6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2FEE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A14E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096E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992C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0AFF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C5E3D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4F5F1162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1C6D8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1-70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6015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F562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807E1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31F2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DE70A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5515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104</w:t>
            </w:r>
          </w:p>
        </w:tc>
      </w:tr>
      <w:tr w:rsidR="0004207D" w:rsidRPr="00F43338" w14:paraId="43BE55B2" w14:textId="77777777" w:rsidTr="006A00F4">
        <w:trPr>
          <w:trHeight w:val="285"/>
        </w:trPr>
        <w:tc>
          <w:tcPr>
            <w:tcW w:w="109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ACA1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1-80s</w:t>
            </w:r>
          </w:p>
        </w:tc>
        <w:tc>
          <w:tcPr>
            <w:tcW w:w="117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FCD7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E97F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38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828F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070</w:t>
            </w:r>
          </w:p>
        </w:tc>
        <w:tc>
          <w:tcPr>
            <w:tcW w:w="13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722A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8511C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738</w:t>
            </w:r>
          </w:p>
        </w:tc>
        <w:tc>
          <w:tcPr>
            <w:tcW w:w="1620" w:type="dxa"/>
            <w:tcBorders>
              <w:top w:val="single" w:sz="5" w:space="0" w:color="7F7F7F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C68D3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  <w:tr w:rsidR="0004207D" w:rsidRPr="00F43338" w14:paraId="35B53743" w14:textId="77777777" w:rsidTr="006A00F4">
        <w:trPr>
          <w:trHeight w:val="285"/>
        </w:trPr>
        <w:tc>
          <w:tcPr>
            <w:tcW w:w="109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A6EFE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81-90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1049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A6B60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61D36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8A92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FB085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0.2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3C1F9" w14:textId="77777777" w:rsidR="0004207D" w:rsidRPr="00F43338" w:rsidRDefault="0004207D" w:rsidP="0004207D">
            <w:pPr>
              <w:widowControl w:val="0"/>
              <w:spacing w:before="240"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3338">
              <w:rPr>
                <w:rFonts w:asciiTheme="majorBidi" w:eastAsia="Times New Roman" w:hAnsiTheme="majorBidi" w:cstheme="majorBidi"/>
                <w:sz w:val="24"/>
                <w:szCs w:val="24"/>
              </w:rPr>
              <w:t>&gt;0.8</w:t>
            </w:r>
          </w:p>
        </w:tc>
      </w:tr>
    </w:tbl>
    <w:p w14:paraId="0415DBF6" w14:textId="77777777" w:rsidR="0004207D" w:rsidRPr="00F43338" w:rsidRDefault="0004207D" w:rsidP="0004207D">
      <w:pPr>
        <w:widowControl w:val="0"/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5A41EF1" w14:textId="77777777" w:rsidR="00D5517D" w:rsidRDefault="00D5517D"/>
    <w:sectPr w:rsidR="00D5517D"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7D"/>
    <w:rsid w:val="0004207D"/>
    <w:rsid w:val="00BA3BF9"/>
    <w:rsid w:val="00D5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C16D25"/>
  <w15:chartTrackingRefBased/>
  <w15:docId w15:val="{F048AB1F-E93A-4E5A-AB39-DB34F04B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07D"/>
    <w:pPr>
      <w:spacing w:after="160" w:line="259" w:lineRule="auto"/>
    </w:pPr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2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russo</dc:creator>
  <cp:keywords/>
  <dc:description/>
  <cp:lastModifiedBy>gianluca russo</cp:lastModifiedBy>
  <cp:revision>1</cp:revision>
  <dcterms:created xsi:type="dcterms:W3CDTF">2025-09-30T08:35:00Z</dcterms:created>
  <dcterms:modified xsi:type="dcterms:W3CDTF">2025-09-30T08:36:00Z</dcterms:modified>
</cp:coreProperties>
</file>